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8A07C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ind w:left="0" w:leftChars="0" w:right="0" w:rightChars="0" w:firstLine="0" w:firstLineChars="0"/>
        <w:jc w:val="both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upplementary Table 4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sz w:val="21"/>
          <w:szCs w:val="21"/>
        </w:rPr>
        <w:t>Clinical characteristics gro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sz w:val="21"/>
          <w:szCs w:val="21"/>
        </w:rPr>
        <w:t xml:space="preserve">uped by different GLIS3 expression in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 xml:space="preserve">the local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STAD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 xml:space="preserve"> cohort</w:t>
      </w:r>
    </w:p>
    <w:tbl>
      <w:tblPr>
        <w:tblStyle w:val="2"/>
        <w:tblW w:w="892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2"/>
        <w:gridCol w:w="2330"/>
        <w:gridCol w:w="2205"/>
        <w:gridCol w:w="1010"/>
      </w:tblGrid>
      <w:tr w14:paraId="7C4C693F">
        <w:trPr>
          <w:trHeight w:val="0" w:hRule="atLeast"/>
          <w:tblHeader/>
          <w:jc w:val="center"/>
        </w:trPr>
        <w:tc>
          <w:tcPr>
            <w:tcW w:w="338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1DC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33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4DB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GLIS3 expression (n = 65)</w:t>
            </w:r>
          </w:p>
        </w:tc>
        <w:tc>
          <w:tcPr>
            <w:tcW w:w="220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463B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GLIS3 expression (n = 68)</w:t>
            </w:r>
          </w:p>
        </w:tc>
        <w:tc>
          <w:tcPr>
            <w:tcW w:w="101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D9E1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 w14:paraId="6B537DA9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B9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median [IQR], year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2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 [62 - 73]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A0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 [62 - 73]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B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D3765E7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88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, 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3A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55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0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8</w:t>
            </w:r>
          </w:p>
        </w:tc>
      </w:tr>
      <w:tr w14:paraId="4CD165B6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66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3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 (84.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F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75.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3B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6E1B6A8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02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DF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15.4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A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25.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A4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A516B91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C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AJCC stag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t diagnosi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0B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44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8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 w14:paraId="50F6DC5E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B6D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46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13.8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E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11.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AC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20817D5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C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C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 (43.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6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17.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D8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56C763B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B6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8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(23.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D8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35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9E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3062DF2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3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9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20.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C1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35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1C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53F68F9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0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 T stage, 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5A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30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9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 w14:paraId="420703FB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7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/T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8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21.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E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5.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9B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F50D289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7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/T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64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78.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42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 (94.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CD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0F03998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C3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 N stage, 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8C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29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2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FADA9C2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5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0/N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D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 (81.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D1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25.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95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C1ECE37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76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2/N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9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18.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C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75.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B0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B000FCA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0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ative-intent surgery, 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B9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3D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1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</w:t>
            </w:r>
          </w:p>
        </w:tc>
      </w:tr>
      <w:tr w14:paraId="08283ECA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6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E2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78.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3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 (64.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2F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7DA6F8F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3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CD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21.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0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35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F4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6A7F529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192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adjuvant therapy before sampling, 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34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E8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4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</w:t>
            </w:r>
          </w:p>
        </w:tc>
      </w:tr>
      <w:tr w14:paraId="25C548AF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A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2F1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32.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0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48.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75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DD79422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2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6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 (67.7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B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51.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EA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07C7D0E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9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static lesion sampling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42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40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63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9</w:t>
            </w:r>
          </w:p>
        </w:tc>
      </w:tr>
      <w:tr w14:paraId="778B9406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7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5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6.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6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13.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6F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927C7E1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1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12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 (93.8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C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 (86.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ED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36FC1BE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4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ectomy type, 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06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02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2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</w:t>
            </w:r>
          </w:p>
        </w:tc>
      </w:tr>
      <w:tr w14:paraId="5DC20B24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5B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gastrectom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0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53.8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C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 (55.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52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26398AF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BA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total gastrectom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E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18.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FB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17.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03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34550F9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5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tal gastrectom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2EF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15.4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5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14.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BF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C45E352">
        <w:trPr>
          <w:trHeight w:val="0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2A3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procedures</w:t>
            </w:r>
          </w:p>
        </w:tc>
        <w:tc>
          <w:tcPr>
            <w:tcW w:w="23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730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12.3)</w:t>
            </w:r>
          </w:p>
        </w:tc>
        <w:tc>
          <w:tcPr>
            <w:tcW w:w="2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09C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11.8)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B3A4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6FD46B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highlight w:val="yellow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Data are presented as median (IQR) or n (%). Continuous variables were compared using the Wilcoxon rank-sum test and categorical variables using the chi-square test or Fisher’s exact test, as appropriate. All tests were two-sided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C5375F"/>
    <w:rsid w:val="2E2550AC"/>
    <w:rsid w:val="38FF453A"/>
    <w:rsid w:val="42C5375F"/>
    <w:rsid w:val="535059AA"/>
    <w:rsid w:val="60632C91"/>
    <w:rsid w:val="7EBF3E0A"/>
    <w:rsid w:val="BBEF7DD2"/>
    <w:rsid w:val="DDFF2D4F"/>
    <w:rsid w:val="F9BB4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9</Words>
  <Characters>1072</Characters>
  <Lines>0</Lines>
  <Paragraphs>0</Paragraphs>
  <TotalTime>4</TotalTime>
  <ScaleCrop>false</ScaleCrop>
  <LinksUpToDate>false</LinksUpToDate>
  <CharactersWithSpaces>1216</CharactersWithSpaces>
  <Application>WPS Office_12.1.25867.258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20:28:00Z</dcterms:created>
  <dc:creator>Wu &amp; Xiao</dc:creator>
  <cp:lastModifiedBy>Wu &amp; Xiao</cp:lastModifiedBy>
  <dcterms:modified xsi:type="dcterms:W3CDTF">2026-04-30T14:4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7.25867</vt:lpwstr>
  </property>
  <property fmtid="{D5CDD505-2E9C-101B-9397-08002B2CF9AE}" pid="3" name="ICV">
    <vt:lpwstr>366FAD75E580431EB68A6F66BF79D8E8_11</vt:lpwstr>
  </property>
  <property fmtid="{D5CDD505-2E9C-101B-9397-08002B2CF9AE}" pid="4" name="KSOTemplateDocerSaveRecord">
    <vt:lpwstr>eyJoZGlkIjoiMWJlNDc3OTI0ODNiYTIzOTY0YzJlNTNhODViNzA4NjIiLCJ1c2VySWQiOiIyMTI3MDE2OTIifQ==</vt:lpwstr>
  </property>
</Properties>
</file>